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DDE757" w14:textId="2137B9FD" w:rsidR="00111F02" w:rsidRDefault="00890601" w:rsidP="00AD33ED">
      <w:bookmarkStart w:id="0" w:name="_Hlk531767699"/>
      <w:bookmarkStart w:id="1" w:name="_GoBack"/>
      <w:bookmarkEnd w:id="1"/>
      <w:r>
        <w:rPr>
          <w:b/>
        </w:rPr>
        <w:t>S7</w:t>
      </w:r>
      <w:r w:rsidR="00793B60" w:rsidRPr="00793B60">
        <w:rPr>
          <w:b/>
        </w:rPr>
        <w:t xml:space="preserve"> Table</w:t>
      </w:r>
      <w:r w:rsidR="006A1694" w:rsidRPr="00793B60">
        <w:rPr>
          <w:b/>
        </w:rPr>
        <w:t>. Statistical results for bucke</w:t>
      </w:r>
      <w:r w:rsidR="00DF12BB" w:rsidRPr="00793B60">
        <w:rPr>
          <w:b/>
        </w:rPr>
        <w:t>t</w:t>
      </w:r>
      <w:r w:rsidR="006A1694" w:rsidRPr="00793B60">
        <w:rPr>
          <w:b/>
        </w:rPr>
        <w:t xml:space="preserve"> lysimeter inorganic N data for cover crops grown between maize and soybeans.</w:t>
      </w:r>
      <w:r w:rsidR="006A1694">
        <w:t xml:space="preserve">  </w:t>
      </w:r>
      <w:bookmarkStart w:id="2" w:name="_Hlk530404885"/>
      <w:r w:rsidR="006A1694">
        <w:t xml:space="preserve">Different letters denote statistical differences among cover crop treatments (rows) for a given </w:t>
      </w:r>
      <w:proofErr w:type="gramStart"/>
      <w:r w:rsidR="006A1694">
        <w:t>time period</w:t>
      </w:r>
      <w:proofErr w:type="gramEnd"/>
      <w:r w:rsidR="006A1694">
        <w:t xml:space="preserve"> (columns) in 2014 (October and December) and 2015 (all other dates)</w:t>
      </w:r>
      <w:bookmarkEnd w:id="2"/>
      <w:r w:rsidR="00192B34" w:rsidRPr="00192B34">
        <w:t xml:space="preserve"> </w:t>
      </w:r>
      <w:r w:rsidR="00192B34">
        <w:t>using Fishers LSD (</w:t>
      </w:r>
      <w:r w:rsidR="00192B34" w:rsidRPr="00192B34">
        <w:rPr>
          <w:rFonts w:ascii="Symbol" w:hAnsi="Symbol"/>
        </w:rPr>
        <w:t></w:t>
      </w:r>
      <w:r w:rsidR="00192B34">
        <w:t xml:space="preserve"> = 0.05)</w:t>
      </w:r>
      <w:r w:rsidR="006A1694">
        <w:t>.  See Table 1 for treatment codes.</w:t>
      </w:r>
    </w:p>
    <w:p w14:paraId="19D0717D" w14:textId="77777777" w:rsidR="006A1694" w:rsidRDefault="006A1694" w:rsidP="00AD33ED"/>
    <w:tbl>
      <w:tblPr>
        <w:tblW w:w="8298" w:type="dxa"/>
        <w:tblInd w:w="-108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88"/>
        <w:gridCol w:w="990"/>
        <w:gridCol w:w="900"/>
        <w:gridCol w:w="810"/>
        <w:gridCol w:w="810"/>
        <w:gridCol w:w="810"/>
        <w:gridCol w:w="900"/>
        <w:gridCol w:w="990"/>
        <w:gridCol w:w="900"/>
      </w:tblGrid>
      <w:tr w:rsidR="004C4703" w:rsidRPr="00C82B72" w14:paraId="03D782D2" w14:textId="77777777" w:rsidTr="0063512E"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00E0CE" w14:textId="77777777" w:rsidR="004C4703" w:rsidRDefault="004C4703" w:rsidP="00111F0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BCFD67" w14:textId="77777777" w:rsidR="004C4703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ason averag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0522599" w14:textId="77777777" w:rsidR="004C4703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ct 17th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791582" w14:textId="77777777" w:rsidR="004C4703" w:rsidRPr="00C82B72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 15th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3AD52C" w14:textId="77777777" w:rsidR="004C4703" w:rsidRPr="00C82B72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 18th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10D4A0" w14:textId="77777777" w:rsidR="004C4703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 29th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B9B738" w14:textId="77777777" w:rsidR="004C4703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ril 6th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5B6C8EB" w14:textId="77777777" w:rsidR="004C4703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ril 14th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1046B697" w14:textId="77777777" w:rsidR="004C4703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ril 24th</w:t>
            </w:r>
          </w:p>
        </w:tc>
      </w:tr>
      <w:tr w:rsidR="004C4703" w14:paraId="123008FA" w14:textId="77777777" w:rsidTr="0063512E">
        <w:tc>
          <w:tcPr>
            <w:tcW w:w="1188" w:type="dxa"/>
            <w:tcBorders>
              <w:top w:val="single" w:sz="4" w:space="0" w:color="auto"/>
            </w:tcBorders>
            <w:vAlign w:val="center"/>
          </w:tcPr>
          <w:p w14:paraId="7DC25C18" w14:textId="77777777" w:rsidR="004C4703" w:rsidRPr="00C82B72" w:rsidRDefault="004C4703" w:rsidP="00111F0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llow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2454128F" w14:textId="77777777" w:rsidR="004C4703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858CBF2" w14:textId="77777777" w:rsidR="004C4703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14:paraId="1194CE25" w14:textId="77777777" w:rsidR="004C4703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14:paraId="14B52302" w14:textId="77777777" w:rsidR="004C4703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14:paraId="040CB4BC" w14:textId="77777777" w:rsidR="004C4703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bc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767E3BD4" w14:textId="77777777" w:rsidR="004C4703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3CA224F" w14:textId="77777777" w:rsidR="004C4703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bcd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C9318EC" w14:textId="77777777" w:rsidR="004C4703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</w:tr>
      <w:tr w:rsidR="004C4703" w14:paraId="7E425E19" w14:textId="77777777" w:rsidTr="00BB371A">
        <w:tc>
          <w:tcPr>
            <w:tcW w:w="1188" w:type="dxa"/>
            <w:vAlign w:val="center"/>
          </w:tcPr>
          <w:p w14:paraId="57D5203B" w14:textId="77777777" w:rsidR="004C4703" w:rsidRPr="00C82B72" w:rsidRDefault="004C4703" w:rsidP="00111F0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a</w:t>
            </w:r>
          </w:p>
        </w:tc>
        <w:tc>
          <w:tcPr>
            <w:tcW w:w="990" w:type="dxa"/>
            <w:vAlign w:val="bottom"/>
          </w:tcPr>
          <w:p w14:paraId="2642673A" w14:textId="77777777" w:rsidR="004C4703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00" w:type="dxa"/>
          </w:tcPr>
          <w:p w14:paraId="5C7EF635" w14:textId="77777777" w:rsidR="004C4703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810" w:type="dxa"/>
            <w:vAlign w:val="bottom"/>
          </w:tcPr>
          <w:p w14:paraId="0DB83CCD" w14:textId="77777777" w:rsidR="004C4703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810" w:type="dxa"/>
            <w:vAlign w:val="bottom"/>
          </w:tcPr>
          <w:p w14:paraId="70014D60" w14:textId="77777777" w:rsidR="004C4703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810" w:type="dxa"/>
            <w:vAlign w:val="bottom"/>
          </w:tcPr>
          <w:p w14:paraId="7D0251F5" w14:textId="77777777" w:rsidR="004C4703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00" w:type="dxa"/>
            <w:vAlign w:val="bottom"/>
          </w:tcPr>
          <w:p w14:paraId="5D0F2E65" w14:textId="77777777" w:rsidR="004C4703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0" w:type="dxa"/>
          </w:tcPr>
          <w:p w14:paraId="2A73C56A" w14:textId="77777777" w:rsidR="004C4703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00" w:type="dxa"/>
          </w:tcPr>
          <w:p w14:paraId="36693C7D" w14:textId="77777777" w:rsidR="004C4703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c</w:t>
            </w:r>
            <w:proofErr w:type="spellEnd"/>
          </w:p>
        </w:tc>
      </w:tr>
      <w:tr w:rsidR="004C4703" w14:paraId="3B0CA408" w14:textId="77777777" w:rsidTr="00BB371A">
        <w:tc>
          <w:tcPr>
            <w:tcW w:w="1188" w:type="dxa"/>
            <w:vAlign w:val="center"/>
          </w:tcPr>
          <w:p w14:paraId="5320EB5A" w14:textId="77777777" w:rsidR="004C4703" w:rsidRPr="00C82B72" w:rsidRDefault="004C4703" w:rsidP="00111F0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over</w:t>
            </w:r>
          </w:p>
        </w:tc>
        <w:tc>
          <w:tcPr>
            <w:tcW w:w="990" w:type="dxa"/>
            <w:vAlign w:val="bottom"/>
          </w:tcPr>
          <w:p w14:paraId="30F1C8B8" w14:textId="77777777" w:rsidR="004C4703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00" w:type="dxa"/>
          </w:tcPr>
          <w:p w14:paraId="46ADF955" w14:textId="77777777" w:rsidR="004C4703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810" w:type="dxa"/>
            <w:vAlign w:val="bottom"/>
          </w:tcPr>
          <w:p w14:paraId="1B431E74" w14:textId="77777777" w:rsidR="004C4703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</w:t>
            </w:r>
          </w:p>
        </w:tc>
        <w:tc>
          <w:tcPr>
            <w:tcW w:w="810" w:type="dxa"/>
            <w:vAlign w:val="bottom"/>
          </w:tcPr>
          <w:p w14:paraId="78F4032E" w14:textId="77777777" w:rsidR="004C4703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810" w:type="dxa"/>
            <w:vAlign w:val="bottom"/>
          </w:tcPr>
          <w:p w14:paraId="442B0102" w14:textId="77777777" w:rsidR="004C4703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00" w:type="dxa"/>
            <w:vAlign w:val="bottom"/>
          </w:tcPr>
          <w:p w14:paraId="40D288F6" w14:textId="77777777" w:rsidR="004C4703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</w:t>
            </w:r>
          </w:p>
        </w:tc>
        <w:tc>
          <w:tcPr>
            <w:tcW w:w="990" w:type="dxa"/>
          </w:tcPr>
          <w:p w14:paraId="67DD1A09" w14:textId="77777777" w:rsidR="004C4703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bc</w:t>
            </w:r>
            <w:proofErr w:type="spellEnd"/>
          </w:p>
        </w:tc>
        <w:tc>
          <w:tcPr>
            <w:tcW w:w="900" w:type="dxa"/>
          </w:tcPr>
          <w:p w14:paraId="283CAEDA" w14:textId="77777777" w:rsidR="004C4703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</w:tr>
      <w:tr w:rsidR="004C4703" w14:paraId="3A49297D" w14:textId="77777777" w:rsidTr="00BB371A">
        <w:tc>
          <w:tcPr>
            <w:tcW w:w="1188" w:type="dxa"/>
            <w:vAlign w:val="center"/>
          </w:tcPr>
          <w:p w14:paraId="6EFDA1A4" w14:textId="77777777" w:rsidR="004C4703" w:rsidRPr="00C82B72" w:rsidRDefault="004C4703" w:rsidP="00111F0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at</w:t>
            </w:r>
          </w:p>
        </w:tc>
        <w:tc>
          <w:tcPr>
            <w:tcW w:w="990" w:type="dxa"/>
            <w:vAlign w:val="bottom"/>
          </w:tcPr>
          <w:p w14:paraId="132F0F82" w14:textId="77777777" w:rsidR="004C4703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900" w:type="dxa"/>
          </w:tcPr>
          <w:p w14:paraId="0F72BCAE" w14:textId="77777777" w:rsidR="004C4703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810" w:type="dxa"/>
            <w:vAlign w:val="bottom"/>
          </w:tcPr>
          <w:p w14:paraId="3FBD1981" w14:textId="77777777" w:rsidR="004C4703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</w:t>
            </w:r>
          </w:p>
        </w:tc>
        <w:tc>
          <w:tcPr>
            <w:tcW w:w="810" w:type="dxa"/>
            <w:vAlign w:val="bottom"/>
          </w:tcPr>
          <w:p w14:paraId="54884FD7" w14:textId="77777777" w:rsidR="004C4703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810" w:type="dxa"/>
            <w:vAlign w:val="bottom"/>
          </w:tcPr>
          <w:p w14:paraId="0C6BCD1D" w14:textId="77777777" w:rsidR="004C4703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cd</w:t>
            </w:r>
            <w:proofErr w:type="spellEnd"/>
          </w:p>
        </w:tc>
        <w:tc>
          <w:tcPr>
            <w:tcW w:w="900" w:type="dxa"/>
            <w:vAlign w:val="bottom"/>
          </w:tcPr>
          <w:p w14:paraId="1EA89B7E" w14:textId="77777777" w:rsidR="004C4703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990" w:type="dxa"/>
          </w:tcPr>
          <w:p w14:paraId="4561EEF7" w14:textId="77777777" w:rsidR="004C4703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cd</w:t>
            </w:r>
            <w:proofErr w:type="spellEnd"/>
          </w:p>
        </w:tc>
        <w:tc>
          <w:tcPr>
            <w:tcW w:w="900" w:type="dxa"/>
          </w:tcPr>
          <w:p w14:paraId="59194A6D" w14:textId="77777777" w:rsidR="004C4703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</w:tr>
      <w:tr w:rsidR="004C4703" w14:paraId="320B5CBF" w14:textId="77777777" w:rsidTr="00BB371A">
        <w:tc>
          <w:tcPr>
            <w:tcW w:w="1188" w:type="dxa"/>
            <w:vAlign w:val="center"/>
          </w:tcPr>
          <w:p w14:paraId="23C97DD9" w14:textId="77777777" w:rsidR="004C4703" w:rsidRPr="00C82B72" w:rsidRDefault="004C4703" w:rsidP="00111F0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dish</w:t>
            </w:r>
          </w:p>
        </w:tc>
        <w:tc>
          <w:tcPr>
            <w:tcW w:w="990" w:type="dxa"/>
            <w:vAlign w:val="bottom"/>
          </w:tcPr>
          <w:p w14:paraId="03EDB4B8" w14:textId="77777777" w:rsidR="004C4703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00" w:type="dxa"/>
          </w:tcPr>
          <w:p w14:paraId="513AA3E0" w14:textId="77777777" w:rsidR="004C4703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810" w:type="dxa"/>
            <w:vAlign w:val="bottom"/>
          </w:tcPr>
          <w:p w14:paraId="51ADA895" w14:textId="77777777" w:rsidR="004C4703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bc</w:t>
            </w:r>
            <w:proofErr w:type="spellEnd"/>
          </w:p>
        </w:tc>
        <w:tc>
          <w:tcPr>
            <w:tcW w:w="810" w:type="dxa"/>
            <w:vAlign w:val="bottom"/>
          </w:tcPr>
          <w:p w14:paraId="0E293EAA" w14:textId="77777777" w:rsidR="004C4703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bc</w:t>
            </w:r>
            <w:proofErr w:type="spellEnd"/>
          </w:p>
        </w:tc>
        <w:tc>
          <w:tcPr>
            <w:tcW w:w="810" w:type="dxa"/>
            <w:vAlign w:val="bottom"/>
          </w:tcPr>
          <w:p w14:paraId="5F55ADC3" w14:textId="77777777" w:rsidR="004C4703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cd</w:t>
            </w:r>
            <w:proofErr w:type="spellEnd"/>
          </w:p>
        </w:tc>
        <w:tc>
          <w:tcPr>
            <w:tcW w:w="900" w:type="dxa"/>
            <w:vAlign w:val="bottom"/>
          </w:tcPr>
          <w:p w14:paraId="74F7FFE8" w14:textId="77777777" w:rsidR="004C4703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0" w:type="dxa"/>
          </w:tcPr>
          <w:p w14:paraId="692160F6" w14:textId="77777777" w:rsidR="004C4703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</w:t>
            </w:r>
          </w:p>
        </w:tc>
        <w:tc>
          <w:tcPr>
            <w:tcW w:w="900" w:type="dxa"/>
          </w:tcPr>
          <w:p w14:paraId="4091BCF8" w14:textId="77777777" w:rsidR="004C4703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</w:tr>
      <w:tr w:rsidR="004C4703" w14:paraId="61D6680C" w14:textId="77777777" w:rsidTr="00BB371A">
        <w:tc>
          <w:tcPr>
            <w:tcW w:w="1188" w:type="dxa"/>
            <w:vAlign w:val="center"/>
          </w:tcPr>
          <w:p w14:paraId="78F1DF61" w14:textId="77777777" w:rsidR="004C4703" w:rsidRPr="00C82B72" w:rsidRDefault="004C4703" w:rsidP="00111F0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ola</w:t>
            </w:r>
          </w:p>
        </w:tc>
        <w:tc>
          <w:tcPr>
            <w:tcW w:w="990" w:type="dxa"/>
            <w:vAlign w:val="bottom"/>
          </w:tcPr>
          <w:p w14:paraId="72137DD4" w14:textId="77777777" w:rsidR="004C4703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00" w:type="dxa"/>
          </w:tcPr>
          <w:p w14:paraId="70CF15F0" w14:textId="77777777" w:rsidR="004C4703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810" w:type="dxa"/>
            <w:vAlign w:val="bottom"/>
          </w:tcPr>
          <w:p w14:paraId="538995FE" w14:textId="77777777" w:rsidR="004C4703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</w:t>
            </w:r>
          </w:p>
        </w:tc>
        <w:tc>
          <w:tcPr>
            <w:tcW w:w="810" w:type="dxa"/>
            <w:vAlign w:val="bottom"/>
          </w:tcPr>
          <w:p w14:paraId="604C0A36" w14:textId="77777777" w:rsidR="004C4703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bc</w:t>
            </w:r>
            <w:proofErr w:type="spellEnd"/>
          </w:p>
        </w:tc>
        <w:tc>
          <w:tcPr>
            <w:tcW w:w="810" w:type="dxa"/>
            <w:vAlign w:val="bottom"/>
          </w:tcPr>
          <w:p w14:paraId="6030AAC2" w14:textId="77777777" w:rsidR="004C4703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</w:t>
            </w:r>
          </w:p>
        </w:tc>
        <w:tc>
          <w:tcPr>
            <w:tcW w:w="900" w:type="dxa"/>
            <w:vAlign w:val="bottom"/>
          </w:tcPr>
          <w:p w14:paraId="4613B8F5" w14:textId="77777777" w:rsidR="004C4703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0" w:type="dxa"/>
          </w:tcPr>
          <w:p w14:paraId="7DAB58BB" w14:textId="77777777" w:rsidR="004C4703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</w:t>
            </w:r>
          </w:p>
        </w:tc>
        <w:tc>
          <w:tcPr>
            <w:tcW w:w="900" w:type="dxa"/>
          </w:tcPr>
          <w:p w14:paraId="3177F3F2" w14:textId="77777777" w:rsidR="004C4703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</w:t>
            </w:r>
          </w:p>
        </w:tc>
      </w:tr>
      <w:tr w:rsidR="008B184F" w14:paraId="5751A18F" w14:textId="77777777" w:rsidTr="00E461D0">
        <w:tc>
          <w:tcPr>
            <w:tcW w:w="1188" w:type="dxa"/>
            <w:vAlign w:val="center"/>
          </w:tcPr>
          <w:p w14:paraId="79628C17" w14:textId="77777777" w:rsidR="008B184F" w:rsidRPr="00C82B72" w:rsidRDefault="008B184F" w:rsidP="00E461D0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ye</w:t>
            </w:r>
          </w:p>
        </w:tc>
        <w:tc>
          <w:tcPr>
            <w:tcW w:w="990" w:type="dxa"/>
            <w:vAlign w:val="bottom"/>
          </w:tcPr>
          <w:p w14:paraId="54A55899" w14:textId="77777777" w:rsidR="008B184F" w:rsidRDefault="008B184F" w:rsidP="00E461D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00" w:type="dxa"/>
          </w:tcPr>
          <w:p w14:paraId="6644C45D" w14:textId="77777777" w:rsidR="008B184F" w:rsidRDefault="008B184F" w:rsidP="00E461D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810" w:type="dxa"/>
            <w:vAlign w:val="bottom"/>
          </w:tcPr>
          <w:p w14:paraId="772E1B5E" w14:textId="77777777" w:rsidR="008B184F" w:rsidRDefault="008B184F" w:rsidP="00E461D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</w:t>
            </w:r>
          </w:p>
        </w:tc>
        <w:tc>
          <w:tcPr>
            <w:tcW w:w="810" w:type="dxa"/>
            <w:vAlign w:val="bottom"/>
          </w:tcPr>
          <w:p w14:paraId="3EDCE174" w14:textId="77777777" w:rsidR="008B184F" w:rsidRDefault="008B184F" w:rsidP="00E461D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810" w:type="dxa"/>
            <w:vAlign w:val="bottom"/>
          </w:tcPr>
          <w:p w14:paraId="3AC2062B" w14:textId="77777777" w:rsidR="008B184F" w:rsidRDefault="008B184F" w:rsidP="00E461D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cd</w:t>
            </w:r>
            <w:proofErr w:type="spellEnd"/>
          </w:p>
        </w:tc>
        <w:tc>
          <w:tcPr>
            <w:tcW w:w="900" w:type="dxa"/>
            <w:vAlign w:val="bottom"/>
          </w:tcPr>
          <w:p w14:paraId="40737018" w14:textId="77777777" w:rsidR="008B184F" w:rsidRDefault="008B184F" w:rsidP="00E461D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0" w:type="dxa"/>
          </w:tcPr>
          <w:p w14:paraId="27A025B5" w14:textId="77777777" w:rsidR="008B184F" w:rsidRDefault="008B184F" w:rsidP="00E461D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900" w:type="dxa"/>
          </w:tcPr>
          <w:p w14:paraId="45D35430" w14:textId="77777777" w:rsidR="008B184F" w:rsidRDefault="008B184F" w:rsidP="00E461D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</w:tr>
      <w:tr w:rsidR="004C4703" w14:paraId="11A106BD" w14:textId="77777777" w:rsidTr="00BB371A">
        <w:tc>
          <w:tcPr>
            <w:tcW w:w="1188" w:type="dxa"/>
            <w:vAlign w:val="center"/>
          </w:tcPr>
          <w:p w14:paraId="71AFC8E8" w14:textId="77777777" w:rsidR="004C4703" w:rsidRPr="00C82B72" w:rsidRDefault="004C4703" w:rsidP="00111F0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SppN</w:t>
            </w:r>
          </w:p>
        </w:tc>
        <w:tc>
          <w:tcPr>
            <w:tcW w:w="990" w:type="dxa"/>
            <w:vAlign w:val="bottom"/>
          </w:tcPr>
          <w:p w14:paraId="7FBB63F0" w14:textId="77777777" w:rsidR="004C4703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00" w:type="dxa"/>
          </w:tcPr>
          <w:p w14:paraId="52F5F189" w14:textId="77777777" w:rsidR="004C4703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810" w:type="dxa"/>
            <w:vAlign w:val="bottom"/>
          </w:tcPr>
          <w:p w14:paraId="403FFEA5" w14:textId="77777777" w:rsidR="004C4703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cd</w:t>
            </w:r>
            <w:proofErr w:type="spellEnd"/>
          </w:p>
        </w:tc>
        <w:tc>
          <w:tcPr>
            <w:tcW w:w="810" w:type="dxa"/>
            <w:vAlign w:val="bottom"/>
          </w:tcPr>
          <w:p w14:paraId="7218CCAA" w14:textId="77777777" w:rsidR="004C4703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</w:t>
            </w:r>
          </w:p>
        </w:tc>
        <w:tc>
          <w:tcPr>
            <w:tcW w:w="810" w:type="dxa"/>
            <w:vAlign w:val="bottom"/>
          </w:tcPr>
          <w:p w14:paraId="3C7095F6" w14:textId="77777777" w:rsidR="004C4703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cd</w:t>
            </w:r>
            <w:proofErr w:type="spellEnd"/>
          </w:p>
        </w:tc>
        <w:tc>
          <w:tcPr>
            <w:tcW w:w="900" w:type="dxa"/>
            <w:vAlign w:val="bottom"/>
          </w:tcPr>
          <w:p w14:paraId="4635D01D" w14:textId="77777777" w:rsidR="004C4703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990" w:type="dxa"/>
          </w:tcPr>
          <w:p w14:paraId="197DC8E5" w14:textId="77777777" w:rsidR="004C4703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de</w:t>
            </w:r>
            <w:proofErr w:type="spellEnd"/>
          </w:p>
        </w:tc>
        <w:tc>
          <w:tcPr>
            <w:tcW w:w="900" w:type="dxa"/>
          </w:tcPr>
          <w:p w14:paraId="0990C34D" w14:textId="77777777" w:rsidR="004C4703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</w:tr>
      <w:tr w:rsidR="004C4703" w14:paraId="51B136E1" w14:textId="77777777" w:rsidTr="00BB371A">
        <w:tc>
          <w:tcPr>
            <w:tcW w:w="1188" w:type="dxa"/>
            <w:vAlign w:val="center"/>
          </w:tcPr>
          <w:p w14:paraId="698C491D" w14:textId="77777777" w:rsidR="004C4703" w:rsidRPr="00C82B72" w:rsidRDefault="004C4703" w:rsidP="00111F0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SppW</w:t>
            </w:r>
          </w:p>
        </w:tc>
        <w:tc>
          <w:tcPr>
            <w:tcW w:w="990" w:type="dxa"/>
            <w:vAlign w:val="bottom"/>
          </w:tcPr>
          <w:p w14:paraId="45DDD02D" w14:textId="77777777" w:rsidR="004C4703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00" w:type="dxa"/>
          </w:tcPr>
          <w:p w14:paraId="698824BD" w14:textId="77777777" w:rsidR="004C4703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810" w:type="dxa"/>
            <w:vAlign w:val="bottom"/>
          </w:tcPr>
          <w:p w14:paraId="26F6510F" w14:textId="77777777" w:rsidR="004C4703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</w:t>
            </w:r>
          </w:p>
        </w:tc>
        <w:tc>
          <w:tcPr>
            <w:tcW w:w="810" w:type="dxa"/>
            <w:vAlign w:val="bottom"/>
          </w:tcPr>
          <w:p w14:paraId="52908397" w14:textId="77777777" w:rsidR="004C4703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</w:t>
            </w:r>
          </w:p>
        </w:tc>
        <w:tc>
          <w:tcPr>
            <w:tcW w:w="810" w:type="dxa"/>
            <w:vAlign w:val="bottom"/>
          </w:tcPr>
          <w:p w14:paraId="0D151B37" w14:textId="77777777" w:rsidR="004C4703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</w:t>
            </w:r>
          </w:p>
        </w:tc>
        <w:tc>
          <w:tcPr>
            <w:tcW w:w="900" w:type="dxa"/>
            <w:vAlign w:val="bottom"/>
          </w:tcPr>
          <w:p w14:paraId="7DC1BAE8" w14:textId="77777777" w:rsidR="004C4703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0" w:type="dxa"/>
          </w:tcPr>
          <w:p w14:paraId="0C2C63C0" w14:textId="77777777" w:rsidR="004C4703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900" w:type="dxa"/>
          </w:tcPr>
          <w:p w14:paraId="1DFB6DD5" w14:textId="77777777" w:rsidR="004C4703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</w:tr>
      <w:tr w:rsidR="004C4703" w14:paraId="3E0DD958" w14:textId="77777777" w:rsidTr="00BB371A">
        <w:tc>
          <w:tcPr>
            <w:tcW w:w="1188" w:type="dxa"/>
            <w:vAlign w:val="center"/>
          </w:tcPr>
          <w:p w14:paraId="16933FEA" w14:textId="77777777" w:rsidR="004C4703" w:rsidRPr="00C82B72" w:rsidRDefault="004C4703" w:rsidP="00111F0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Spp</w:t>
            </w:r>
          </w:p>
        </w:tc>
        <w:tc>
          <w:tcPr>
            <w:tcW w:w="990" w:type="dxa"/>
            <w:vAlign w:val="bottom"/>
          </w:tcPr>
          <w:p w14:paraId="2A07B63F" w14:textId="77777777" w:rsidR="004C4703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00" w:type="dxa"/>
          </w:tcPr>
          <w:p w14:paraId="04E7583F" w14:textId="77777777" w:rsidR="004C4703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810" w:type="dxa"/>
            <w:vAlign w:val="bottom"/>
          </w:tcPr>
          <w:p w14:paraId="3A3115B2" w14:textId="77777777" w:rsidR="004C4703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</w:t>
            </w:r>
          </w:p>
        </w:tc>
        <w:tc>
          <w:tcPr>
            <w:tcW w:w="810" w:type="dxa"/>
            <w:vAlign w:val="bottom"/>
          </w:tcPr>
          <w:p w14:paraId="081A18F9" w14:textId="77777777" w:rsidR="004C4703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</w:t>
            </w:r>
          </w:p>
        </w:tc>
        <w:tc>
          <w:tcPr>
            <w:tcW w:w="810" w:type="dxa"/>
            <w:vAlign w:val="bottom"/>
          </w:tcPr>
          <w:p w14:paraId="6C3CAA9F" w14:textId="77777777" w:rsidR="004C4703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900" w:type="dxa"/>
            <w:vAlign w:val="bottom"/>
          </w:tcPr>
          <w:p w14:paraId="6E6A8F5E" w14:textId="77777777" w:rsidR="004C4703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0" w:type="dxa"/>
          </w:tcPr>
          <w:p w14:paraId="090B01DD" w14:textId="77777777" w:rsidR="004C4703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</w:t>
            </w:r>
          </w:p>
        </w:tc>
        <w:tc>
          <w:tcPr>
            <w:tcW w:w="900" w:type="dxa"/>
          </w:tcPr>
          <w:p w14:paraId="06532061" w14:textId="77777777" w:rsidR="004C4703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</w:tr>
      <w:tr w:rsidR="004C4703" w14:paraId="7275E19E" w14:textId="77777777" w:rsidTr="00BB371A">
        <w:tc>
          <w:tcPr>
            <w:tcW w:w="1188" w:type="dxa"/>
            <w:vAlign w:val="center"/>
          </w:tcPr>
          <w:p w14:paraId="3457CFF9" w14:textId="77777777" w:rsidR="004C4703" w:rsidRPr="00C82B72" w:rsidRDefault="004C4703" w:rsidP="00111F0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Spp</w:t>
            </w:r>
          </w:p>
        </w:tc>
        <w:tc>
          <w:tcPr>
            <w:tcW w:w="990" w:type="dxa"/>
            <w:vAlign w:val="bottom"/>
          </w:tcPr>
          <w:p w14:paraId="27D2567B" w14:textId="77777777" w:rsidR="004C4703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00" w:type="dxa"/>
          </w:tcPr>
          <w:p w14:paraId="4B4C6A0D" w14:textId="77777777" w:rsidR="004C4703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810" w:type="dxa"/>
            <w:vAlign w:val="bottom"/>
          </w:tcPr>
          <w:p w14:paraId="4D8D457F" w14:textId="77777777" w:rsidR="004C4703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810" w:type="dxa"/>
            <w:vAlign w:val="bottom"/>
          </w:tcPr>
          <w:p w14:paraId="3FAFEBA2" w14:textId="77777777" w:rsidR="004C4703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810" w:type="dxa"/>
            <w:vAlign w:val="bottom"/>
          </w:tcPr>
          <w:p w14:paraId="5AEF7F2A" w14:textId="77777777" w:rsidR="004C4703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900" w:type="dxa"/>
            <w:vAlign w:val="bottom"/>
          </w:tcPr>
          <w:p w14:paraId="30EE5BE1" w14:textId="77777777" w:rsidR="004C4703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990" w:type="dxa"/>
          </w:tcPr>
          <w:p w14:paraId="4347969D" w14:textId="77777777" w:rsidR="004C4703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900" w:type="dxa"/>
          </w:tcPr>
          <w:p w14:paraId="2C69D0A4" w14:textId="77777777" w:rsidR="004C4703" w:rsidRDefault="004C4703" w:rsidP="00111F0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</w:tr>
      <w:bookmarkEnd w:id="0"/>
    </w:tbl>
    <w:p w14:paraId="2F5D5386" w14:textId="77777777" w:rsidR="008D604E" w:rsidRDefault="008D604E" w:rsidP="008D604E">
      <w:pPr>
        <w:pStyle w:val="ListParagraph"/>
      </w:pPr>
    </w:p>
    <w:sectPr w:rsidR="008D604E" w:rsidSect="00AD33ED">
      <w:head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EA9E1B" w14:textId="77777777" w:rsidR="002C5018" w:rsidRDefault="002C5018" w:rsidP="00AD33ED">
      <w:r>
        <w:separator/>
      </w:r>
    </w:p>
  </w:endnote>
  <w:endnote w:type="continuationSeparator" w:id="0">
    <w:p w14:paraId="113941FB" w14:textId="77777777" w:rsidR="002C5018" w:rsidRDefault="002C5018" w:rsidP="00AD33ED">
      <w:r>
        <w:continuationSeparator/>
      </w:r>
    </w:p>
  </w:endnote>
  <w:endnote w:type="continuationNotice" w:id="1">
    <w:p w14:paraId="3EA2D98A" w14:textId="77777777" w:rsidR="002C5018" w:rsidRDefault="002C501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984D1B" w14:textId="77777777" w:rsidR="002C5018" w:rsidRDefault="002C5018" w:rsidP="00AD33ED">
      <w:r>
        <w:separator/>
      </w:r>
    </w:p>
  </w:footnote>
  <w:footnote w:type="continuationSeparator" w:id="0">
    <w:p w14:paraId="12B22626" w14:textId="77777777" w:rsidR="002C5018" w:rsidRDefault="002C5018" w:rsidP="00AD33ED">
      <w:r>
        <w:continuationSeparator/>
      </w:r>
    </w:p>
  </w:footnote>
  <w:footnote w:type="continuationNotice" w:id="1">
    <w:p w14:paraId="3D5B38AB" w14:textId="77777777" w:rsidR="002C5018" w:rsidRDefault="002C5018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CF93CB" w14:textId="77777777" w:rsidR="00944E1A" w:rsidRDefault="00944E1A">
    <w:pPr>
      <w:pStyle w:val="Header"/>
    </w:pPr>
  </w:p>
  <w:p w14:paraId="2865A026" w14:textId="77777777" w:rsidR="00944E1A" w:rsidRDefault="00944E1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A087293"/>
    <w:multiLevelType w:val="hybridMultilevel"/>
    <w:tmpl w:val="E3500F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E351746"/>
    <w:multiLevelType w:val="hybridMultilevel"/>
    <w:tmpl w:val="8D928012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3ED"/>
    <w:rsid w:val="000E0326"/>
    <w:rsid w:val="00111F02"/>
    <w:rsid w:val="00116F38"/>
    <w:rsid w:val="001534D8"/>
    <w:rsid w:val="001578EB"/>
    <w:rsid w:val="00192B34"/>
    <w:rsid w:val="001C7C0D"/>
    <w:rsid w:val="001E20B2"/>
    <w:rsid w:val="0023437E"/>
    <w:rsid w:val="002B4B7F"/>
    <w:rsid w:val="002C5018"/>
    <w:rsid w:val="00336276"/>
    <w:rsid w:val="003637C3"/>
    <w:rsid w:val="004778C8"/>
    <w:rsid w:val="004C0999"/>
    <w:rsid w:val="004C4703"/>
    <w:rsid w:val="00540491"/>
    <w:rsid w:val="00601BD1"/>
    <w:rsid w:val="0063512E"/>
    <w:rsid w:val="006A1694"/>
    <w:rsid w:val="006C30ED"/>
    <w:rsid w:val="007155C7"/>
    <w:rsid w:val="007230BD"/>
    <w:rsid w:val="0072610E"/>
    <w:rsid w:val="007343AD"/>
    <w:rsid w:val="0076737C"/>
    <w:rsid w:val="00793B60"/>
    <w:rsid w:val="007D5E69"/>
    <w:rsid w:val="00890601"/>
    <w:rsid w:val="008B184F"/>
    <w:rsid w:val="008B7EB3"/>
    <w:rsid w:val="008D604E"/>
    <w:rsid w:val="00920C1A"/>
    <w:rsid w:val="0094237A"/>
    <w:rsid w:val="00944E1A"/>
    <w:rsid w:val="00970444"/>
    <w:rsid w:val="009B5169"/>
    <w:rsid w:val="009B747B"/>
    <w:rsid w:val="00A347DB"/>
    <w:rsid w:val="00AA514C"/>
    <w:rsid w:val="00AD33ED"/>
    <w:rsid w:val="00B3748B"/>
    <w:rsid w:val="00BB30AE"/>
    <w:rsid w:val="00BB371A"/>
    <w:rsid w:val="00BE7EC0"/>
    <w:rsid w:val="00C7148F"/>
    <w:rsid w:val="00CA1391"/>
    <w:rsid w:val="00CB5390"/>
    <w:rsid w:val="00CE5A7B"/>
    <w:rsid w:val="00D30BA0"/>
    <w:rsid w:val="00D44421"/>
    <w:rsid w:val="00D47AFF"/>
    <w:rsid w:val="00D613A9"/>
    <w:rsid w:val="00DB385A"/>
    <w:rsid w:val="00DB60B0"/>
    <w:rsid w:val="00DC6B0C"/>
    <w:rsid w:val="00DF12BB"/>
    <w:rsid w:val="00E049A4"/>
    <w:rsid w:val="00E122A4"/>
    <w:rsid w:val="00E139A1"/>
    <w:rsid w:val="00E461D0"/>
    <w:rsid w:val="00E80566"/>
    <w:rsid w:val="00ED53EF"/>
    <w:rsid w:val="00EF4E48"/>
    <w:rsid w:val="00F315D7"/>
    <w:rsid w:val="00F409CE"/>
    <w:rsid w:val="00FD7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B181FA"/>
  <w15:chartTrackingRefBased/>
  <w15:docId w15:val="{69E18663-B581-4B3A-AB42-3E9DCB970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D33E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D33ED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AD33ED"/>
  </w:style>
  <w:style w:type="paragraph" w:styleId="Footer">
    <w:name w:val="footer"/>
    <w:basedOn w:val="Normal"/>
    <w:link w:val="FooterChar"/>
    <w:uiPriority w:val="99"/>
    <w:unhideWhenUsed/>
    <w:rsid w:val="00AD33ED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AD33ED"/>
  </w:style>
  <w:style w:type="character" w:styleId="CommentReference">
    <w:name w:val="annotation reference"/>
    <w:basedOn w:val="DefaultParagraphFont"/>
    <w:uiPriority w:val="99"/>
    <w:semiHidden/>
    <w:unhideWhenUsed/>
    <w:rsid w:val="005404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04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0491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04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0491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049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0491"/>
    <w:rPr>
      <w:rFonts w:ascii="Segoe UI" w:eastAsia="Times New Roman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11F02"/>
    <w:pPr>
      <w:ind w:left="720"/>
      <w:contextualSpacing/>
    </w:pPr>
  </w:style>
  <w:style w:type="paragraph" w:styleId="Revision">
    <w:name w:val="Revision"/>
    <w:hidden/>
    <w:uiPriority w:val="99"/>
    <w:semiHidden/>
    <w:rsid w:val="001578E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466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9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4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52089C-26FD-45E4-BD90-A555000A8B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2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ley, Brosi Anna</dc:creator>
  <cp:keywords/>
  <dc:description/>
  <cp:lastModifiedBy>Bradley, Brosi Anna</cp:lastModifiedBy>
  <cp:revision>4</cp:revision>
  <cp:lastPrinted>2018-11-19T19:46:00Z</cp:lastPrinted>
  <dcterms:created xsi:type="dcterms:W3CDTF">2018-12-13T15:38:00Z</dcterms:created>
  <dcterms:modified xsi:type="dcterms:W3CDTF">2018-12-13T15:48:00Z</dcterms:modified>
</cp:coreProperties>
</file>